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72" w:type="dxa"/>
        <w:jc w:val="left"/>
        <w:tblInd w:w="5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5812"/>
        <w:gridCol w:w="1418"/>
      </w:tblGrid>
      <w:tr>
        <w:trPr>
          <w:trHeight w:val="284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train Name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otyp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</w:rPr>
              <w:t>Sourc</w:t>
            </w:r>
            <w:r>
              <w:rPr>
                <w:rFonts w:cs="Arial" w:ascii="Arial" w:hAnsi="Arial"/>
                <w:b/>
                <w:i/>
                <w:sz w:val="20"/>
              </w:rPr>
              <w:t>e</w:t>
            </w:r>
          </w:p>
        </w:tc>
      </w:tr>
      <w:tr>
        <w:trPr>
          <w:trHeight w:val="284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303-1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MAT</w:t>
            </w:r>
            <w:r>
              <w:rPr>
                <w:rFonts w:eastAsia="Cambria" w:cs="Palatino" w:ascii="Arial" w:hAnsi="Arial"/>
                <w:b/>
                <w:color w:val="000000"/>
                <w:sz w:val="20"/>
                <w:szCs w:val="28"/>
                <w:lang w:val="en-US"/>
              </w:rPr>
              <w:t>a /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 MAT</w:t>
            </w:r>
            <w:r>
              <w:rPr>
                <w:rFonts w:eastAsia="Cambria" w:cs="Symbol" w:ascii="Symbol" w:hAnsi="Symbol"/>
                <w:i/>
                <w:iCs/>
                <w:color w:val="000000"/>
                <w:sz w:val="20"/>
                <w:szCs w:val="28"/>
                <w:lang w:val="en-US"/>
              </w:rPr>
              <w:t></w:t>
            </w:r>
            <w:r>
              <w:rPr>
                <w:rFonts w:eastAsia="Cambria" w:cs="Palatino" w:ascii="Arial" w:hAnsi="Arial"/>
                <w:color w:val="000000"/>
                <w:sz w:val="20"/>
                <w:szCs w:val="28"/>
                <w:lang w:val="en-US"/>
              </w:rPr>
              <w:t xml:space="preserve">  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 ade2-1 / ade2-1  ura3-1 / ura3-1  his3-11,15 / his3-11,15   trp1-1 / trp1-1 leu2-3,112 / leu2-3,112 can1-100 / can1-100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. Rothstein</w:t>
            </w:r>
          </w:p>
        </w:tc>
      </w:tr>
      <w:tr>
        <w:trPr>
          <w:trHeight w:val="284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303-1a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sz w:val="20"/>
              </w:rPr>
              <w:t>a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ade2-1 ura3-1 his3-11,15 trp1-1 leu2-3,112 can1-1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R. Rothstein</w:t>
            </w:r>
          </w:p>
        </w:tc>
      </w:tr>
      <w:tr>
        <w:trPr>
          <w:trHeight w:val="284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MF38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ade2-1 ura3-1 his3-11,15 trp1-1 leu2-3,112 can1-100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Cambria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s-ES"/>
              </w:rPr>
              <w:t>CHS2-9MYC (K.l.TRP1) INN1-TAP (kanMX) pep4∆::URA3 (URA3) ADE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4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MF79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sz w:val="20"/>
              </w:rPr>
              <w:t>a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ade2-1 ura3-1 his3-11,15 trp1-1 leu2-3,112 can1-100</w:t>
            </w:r>
          </w:p>
          <w:p>
            <w:pPr>
              <w:pStyle w:val="Normal"/>
              <w:spacing w:lineRule="exact" w:line="240" w:before="0" w:after="0"/>
              <w:rPr>
                <w:rFonts w:ascii="Arial" w:hAnsi="Arial" w:cs="Arial"/>
                <w:i/>
                <w:i/>
                <w:sz w:val="20"/>
                <w:vertAlign w:val="subscript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s-ES"/>
              </w:rPr>
              <w:t>CHS2-9MYC (K.l.TRP1)  leu2-3,112::TETO2-CTAP4 (LEU2) pep4∆::URA3 (URA3) ADE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4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MF82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sz w:val="20"/>
              </w:rPr>
              <w:t>a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ade2-1 ura3-1 his3-11,15 trp1-1 leu2-3,112 can1-100</w:t>
            </w:r>
          </w:p>
          <w:p>
            <w:pPr>
              <w:pStyle w:val="Normal"/>
              <w:spacing w:lineRule="exact" w:line="240" w:before="0" w:after="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CHS2-9MYC (K.l.TRP1) 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leu2-3,112::pRS305-Cterminus-TAP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s-ES"/>
              </w:rPr>
              <w:t>(LEU2, TRP1) pep4∆::URA3 (URA3) ADE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4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 </w:t>
            </w:r>
            <w:r>
              <w:rPr>
                <w:rFonts w:cs="Arial" w:ascii="Arial" w:hAnsi="Arial"/>
                <w:sz w:val="20"/>
              </w:rPr>
              <w:t>YMF88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sz w:val="20"/>
              </w:rPr>
              <w:t>a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ade2-1 ura3-1 his3-11,15 trp1-1 leu2-3,112 can1-100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Cambria" w:cs="Palatino"/>
                <w:i/>
                <w:i/>
                <w:iCs/>
                <w:color w:val="000000"/>
                <w:sz w:val="20"/>
                <w:szCs w:val="28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CHS2-9MYC (K.l.TRP) 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leu2-3,112::pRS305-C2-TAP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s-ES"/>
              </w:rPr>
              <w:t>(LEU2) pep4∆::URA3 (URA3) ADE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4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MF149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sz w:val="20"/>
              </w:rPr>
              <w:t>a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ade2-1 ura3-1 his3-11,15 trp1-1 leu2-3,112 can1-100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Cambria" w:cs="Palatino"/>
                <w:i/>
                <w:i/>
                <w:iCs/>
                <w:color w:val="000000"/>
                <w:sz w:val="20"/>
                <w:szCs w:val="28"/>
                <w:lang w:val="en-US"/>
              </w:rPr>
            </w:pPr>
            <w:r>
              <w:rPr>
                <w:rFonts w:cs="Arial" w:ascii="Arial" w:hAnsi="Arial"/>
                <w:i/>
                <w:sz w:val="20"/>
              </w:rPr>
              <w:t xml:space="preserve">IQG1-6HA (K.l.TRP)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s-ES"/>
              </w:rPr>
              <w:t>INN1-TAP (kanMX) pep4∆::URA3 (URA3) ADE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4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MF152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sz w:val="20"/>
              </w:rPr>
              <w:t>a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ade2-1 ura3-1 his3-11,15 trp1-1 leu2-3,112 can1-100</w:t>
            </w:r>
          </w:p>
          <w:p>
            <w:pPr>
              <w:pStyle w:val="Normal"/>
              <w:spacing w:lineRule="exact" w:line="240" w:before="0" w:after="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IQG1-6HA (K.l.TRP)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 pep4∆::URA3 (URA3) ADE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4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MF172</w:t>
            </w:r>
          </w:p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ade2-1 ura3-1 his3-11,15 trp1-1 leu2-3,112 can1-100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Cambria" w:cs="Palatino"/>
                <w:i/>
                <w:i/>
                <w:iCs/>
                <w:color w:val="000000"/>
                <w:sz w:val="20"/>
                <w:szCs w:val="28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s-ES"/>
              </w:rPr>
              <w:t>chs3∆::hphNT (hphNT)  CUP1-C2-CHS2 (HIS3MX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4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MF174</w:t>
            </w:r>
          </w:p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ade2-1 ura3-1 his3-11,15 trp1-1 leu2-3,112 can1-100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Cambria" w:cs="Palatino"/>
                <w:i/>
                <w:i/>
                <w:iCs/>
                <w:color w:val="000000"/>
                <w:sz w:val="20"/>
                <w:szCs w:val="28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s-ES"/>
              </w:rPr>
              <w:t>chs3∆::kanMX (kanMX)  CUP1-C2-K31A-CHS2 (HIS3MX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4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MF191</w:t>
            </w:r>
          </w:p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ade2-1 ura3-1 his3-11,15 trp1-1 leu2-3,112 can1-100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Cambria" w:cs="Palatino"/>
                <w:i/>
                <w:i/>
                <w:iCs/>
                <w:color w:val="000000"/>
                <w:sz w:val="20"/>
                <w:szCs w:val="28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s-ES"/>
              </w:rPr>
              <w:t>chs3∆::kanMX (kanMX)  CUP1-CHS2 (HIS3MX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4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MF192</w:t>
            </w:r>
          </w:p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ade2-1 ura3-1 his3-11,15 trp1-1 leu2-3,112 can1-100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Cambria" w:cs="Palatino"/>
                <w:i/>
                <w:i/>
                <w:iCs/>
                <w:color w:val="000000"/>
                <w:sz w:val="20"/>
                <w:szCs w:val="28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s-ES"/>
              </w:rPr>
              <w:t>chs3∆::kanMX (kanMX)  CUP1-CHS2-V377I (HIS3MX, hphNT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4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MF305</w:t>
            </w:r>
          </w:p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/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MAT</w:t>
            </w:r>
            <w:r>
              <w:rPr>
                <w:rFonts w:eastAsia="Cambria" w:cs="Palatino" w:ascii="Arial" w:hAnsi="Arial"/>
                <w:b/>
                <w:bCs/>
                <w:iCs/>
                <w:color w:val="000000"/>
                <w:sz w:val="20"/>
                <w:szCs w:val="28"/>
                <w:lang w:val="en-US"/>
              </w:rPr>
              <w:t>a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  ade2-1 ura3-1 his3-11,15 trp1-1 leu2-3,112 can1-100 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Cambria" w:cs="Palatino"/>
                <w:i/>
                <w:i/>
                <w:iCs/>
                <w:color w:val="000000"/>
                <w:sz w:val="20"/>
                <w:szCs w:val="28"/>
                <w:lang w:val="en-US"/>
              </w:rPr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ubr1∆::GAL-HA-UBR1 (HIS3) CHS2-GFP (K.l.TRP1) iqg1-td (hphNT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4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MF330</w:t>
            </w:r>
          </w:p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/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MAT</w:t>
            </w:r>
            <w:r>
              <w:rPr>
                <w:rFonts w:eastAsia="Cambria" w:cs="Palatino" w:ascii="Arial" w:hAnsi="Arial"/>
                <w:b/>
                <w:bCs/>
                <w:iCs/>
                <w:color w:val="000000"/>
                <w:sz w:val="20"/>
                <w:szCs w:val="28"/>
                <w:lang w:val="en-US"/>
              </w:rPr>
              <w:t>a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  ade2-1 ura3-1 his3-11,15 trp1-1 leu2-3,112 can1-100 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Cambria" w:cs="Palatino"/>
                <w:i/>
                <w:i/>
                <w:iCs/>
                <w:color w:val="000000"/>
                <w:sz w:val="20"/>
                <w:szCs w:val="28"/>
                <w:lang w:val="en-US"/>
              </w:rPr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ubr1∆::GAL-HA-UBR1 (HIS3) CHS2-GFP (K.l.TRP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4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MF334</w:t>
            </w:r>
          </w:p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/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MAT</w:t>
            </w:r>
            <w:r>
              <w:rPr>
                <w:rFonts w:eastAsia="Cambria" w:cs="Palatino" w:ascii="Arial" w:hAnsi="Arial"/>
                <w:b/>
                <w:bCs/>
                <w:iCs/>
                <w:color w:val="000000"/>
                <w:sz w:val="20"/>
                <w:szCs w:val="28"/>
                <w:lang w:val="en-US"/>
              </w:rPr>
              <w:t>a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  ade2-1 ura3-1 his3-11,15 trp1-1 leu2-3,112 can1-100 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Cambria" w:cs="Palatino"/>
                <w:i/>
                <w:i/>
                <w:iCs/>
                <w:color w:val="000000"/>
                <w:sz w:val="20"/>
                <w:szCs w:val="28"/>
                <w:lang w:val="en-US"/>
              </w:rPr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ubr1∆::GAL-HA-UBR1 (HIS3)  ura3-1::GAL-O.s.TIR1-9MYC (URA3) CUP1-C2-HOF1 (HIS3MX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4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MF343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/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MAT</w:t>
            </w:r>
            <w:r>
              <w:rPr>
                <w:rFonts w:eastAsia="Cambria" w:cs="Palatino" w:ascii="Arial" w:hAnsi="Arial"/>
                <w:b/>
                <w:bCs/>
                <w:iCs/>
                <w:color w:val="000000"/>
                <w:sz w:val="20"/>
                <w:szCs w:val="28"/>
                <w:lang w:val="en-US"/>
              </w:rPr>
              <w:t>a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  ade2-1 ura3-1 his3-11,15 trp1-1 leu2-3,112 can1-100 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Cambria" w:cs="Palatino"/>
                <w:i/>
                <w:i/>
                <w:iCs/>
                <w:color w:val="000000"/>
                <w:sz w:val="20"/>
                <w:szCs w:val="28"/>
                <w:lang w:val="en-US"/>
              </w:rPr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ubr1∆::GAL-HA-UBR1 (HIS3)  ura3-1::GAL-O.s.TIR1-9MYC (URA3) CHS2-GFP ( K.l.TRP1) td-cyk3-aid (K.l.TRP1, hphNT)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4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MF356</w:t>
            </w:r>
          </w:p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/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MAT</w:t>
            </w:r>
            <w:r>
              <w:rPr>
                <w:rFonts w:eastAsia="Cambria" w:cs="Palatino" w:ascii="Arial" w:hAnsi="Arial"/>
                <w:b/>
                <w:bCs/>
                <w:iCs/>
                <w:color w:val="000000"/>
                <w:sz w:val="20"/>
                <w:szCs w:val="28"/>
                <w:lang w:val="en-US"/>
              </w:rPr>
              <w:t>a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  ade2-1 ura3-1 his3-11,15 trp1-1 leu2-3,112 can1-100 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Cambria" w:cs="Palatino"/>
                <w:i/>
                <w:i/>
                <w:iCs/>
                <w:color w:val="000000"/>
                <w:sz w:val="20"/>
                <w:szCs w:val="28"/>
                <w:lang w:val="en-US"/>
              </w:rPr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ubr1∆::GAL-HA-UBR1 (HIS3)  ura3-1::GAL-O.s.TIR1-9MYC (URA3) td-cyk3-aid (K.l.TRP1, hphNT)  CUP1-C2-HOF1 (HIS3MX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4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MF362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sz w:val="20"/>
              </w:rPr>
              <w:t>a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ade2-1 ura3-1 his3-11,15 trp1-1 leu2-3,112 can1-100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Cambria" w:cs="Palatino"/>
                <w:i/>
                <w:i/>
                <w:iCs/>
                <w:color w:val="000000"/>
                <w:sz w:val="20"/>
                <w:szCs w:val="28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HOF1-9MYC (HIS3MX) IQG1-6HA 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(K.l.TRP1)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 MYO1-5FLAG (hphNT) pep4∆::URA3 (URA3) ADE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4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MF373</w:t>
            </w:r>
          </w:p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/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MAT</w:t>
            </w:r>
            <w:r>
              <w:rPr>
                <w:rFonts w:eastAsia="Cambria" w:cs="Palatino" w:ascii="Arial" w:hAnsi="Arial"/>
                <w:b/>
                <w:bCs/>
                <w:iCs/>
                <w:color w:val="000000"/>
                <w:sz w:val="20"/>
                <w:szCs w:val="28"/>
                <w:lang w:val="en-US"/>
              </w:rPr>
              <w:t>a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  ade2-1 ura3-1 his3-11,15 trp1-1 leu2-3,112 can1-100 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Cambria" w:cs="Palatino"/>
                <w:i/>
                <w:i/>
                <w:iCs/>
                <w:color w:val="000000"/>
                <w:sz w:val="20"/>
                <w:szCs w:val="28"/>
                <w:lang w:val="en-US"/>
              </w:rPr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ubr1∆::GAL-HA-UBR1 (HIS3)  ura3-1::GAL-O.s.TIR1-9MYC (URA3) INN1-GFP (kanMX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4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MF505</w:t>
            </w:r>
          </w:p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/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MAT</w:t>
            </w:r>
            <w:r>
              <w:rPr>
                <w:rFonts w:eastAsia="Cambria" w:cs="Palatino" w:ascii="Arial" w:hAnsi="Arial"/>
                <w:b/>
                <w:bCs/>
                <w:iCs/>
                <w:color w:val="000000"/>
                <w:sz w:val="20"/>
                <w:szCs w:val="28"/>
                <w:lang w:val="en-US"/>
              </w:rPr>
              <w:t>a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  ade2-1 ura3-1 his3-11,15 trp1-1 leu2-3,112 can1-100 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Cambria" w:cs="Palatino"/>
                <w:i/>
                <w:i/>
                <w:iCs/>
                <w:color w:val="000000"/>
                <w:sz w:val="20"/>
                <w:szCs w:val="28"/>
                <w:lang w:val="en-US"/>
              </w:rPr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chs3∆::URA3 (URA3) 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4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MF561</w:t>
            </w:r>
          </w:p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/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MAT</w:t>
            </w:r>
            <w:r>
              <w:rPr>
                <w:rFonts w:eastAsia="Cambria" w:cs="Palatino" w:ascii="Arial" w:hAnsi="Arial"/>
                <w:b/>
                <w:bCs/>
                <w:iCs/>
                <w:color w:val="000000"/>
                <w:sz w:val="20"/>
                <w:szCs w:val="28"/>
                <w:lang w:val="en-US"/>
              </w:rPr>
              <w:t>a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  ade2-1 ura3-1 his3-11,15 trp1-1 leu2-3,112 can1-100 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Cambria" w:cs="Palatino"/>
                <w:i/>
                <w:i/>
                <w:iCs/>
                <w:color w:val="000000"/>
                <w:sz w:val="20"/>
                <w:szCs w:val="28"/>
                <w:lang w:val="en-US"/>
              </w:rPr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chs3∆::URA3 (URA3) trp1-1::GAL-CHS2-6HA (kanMX. TRP1)  leu2-3,112::pRS305-GAL-INN1 (LEU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4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MF576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/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MAT</w:t>
            </w:r>
            <w:r>
              <w:rPr>
                <w:rFonts w:eastAsia="Cambria" w:cs="Palatino" w:ascii="Arial" w:hAnsi="Arial"/>
                <w:b/>
                <w:bCs/>
                <w:iCs/>
                <w:color w:val="000000"/>
                <w:sz w:val="20"/>
                <w:szCs w:val="28"/>
                <w:lang w:val="en-US"/>
              </w:rPr>
              <w:t>a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  ade2-1 ura3-1 his3-11,15 trp1-1 leu2-3,112 can1-100 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Cambria" w:cs="Palatino"/>
                <w:i/>
                <w:i/>
                <w:iCs/>
                <w:color w:val="000000"/>
                <w:sz w:val="20"/>
                <w:szCs w:val="28"/>
                <w:lang w:val="en-US"/>
              </w:rPr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chs3∆::URA3 (URA3) leu2-3,112::pRS305-GAL-cyk3-H563A-D578A-GFP (LEU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4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MF581</w:t>
            </w:r>
          </w:p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/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MAT</w:t>
            </w:r>
            <w:r>
              <w:rPr>
                <w:rFonts w:eastAsia="Cambria" w:cs="Palatino" w:ascii="Arial" w:hAnsi="Arial"/>
                <w:b/>
                <w:bCs/>
                <w:iCs/>
                <w:color w:val="000000"/>
                <w:sz w:val="20"/>
                <w:szCs w:val="28"/>
                <w:lang w:val="en-US"/>
              </w:rPr>
              <w:t>a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  ade2-1 ura3-1 his3-11,15 trp1-1 leu2-3,112 can1-100 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/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chs3∆::URA3 (URA3) trp1-1::GAL-CHS2-6HA (kanMX. TRP1)  leu2-3,112::pRS305-GAL-C2-TAP (LEU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4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MF610</w:t>
            </w:r>
          </w:p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/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MAT</w:t>
            </w:r>
            <w:r>
              <w:rPr>
                <w:rFonts w:eastAsia="Cambria" w:cs="Palatino" w:ascii="Arial" w:hAnsi="Arial"/>
                <w:b/>
                <w:bCs/>
                <w:iCs/>
                <w:color w:val="000000"/>
                <w:sz w:val="20"/>
                <w:szCs w:val="28"/>
                <w:lang w:val="en-US"/>
              </w:rPr>
              <w:t>a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  ade2-1 ura3-1 his3-11,15 trp1-1 leu2-3,112 can1-100 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Cambria" w:cs="Palatino"/>
                <w:i/>
                <w:i/>
                <w:iCs/>
                <w:color w:val="000000"/>
                <w:sz w:val="20"/>
                <w:szCs w:val="28"/>
                <w:lang w:val="en-US"/>
              </w:rPr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CHS2-GFP (K.l.TRP1) leu2-3,112::pRS305-GAL-CYK3 (LEU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4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MF660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/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MAT</w:t>
            </w:r>
            <w:r>
              <w:rPr>
                <w:rFonts w:eastAsia="Cambria" w:cs="Palatino" w:ascii="Arial" w:hAnsi="Arial"/>
                <w:b/>
                <w:bCs/>
                <w:iCs/>
                <w:color w:val="000000"/>
                <w:sz w:val="20"/>
                <w:szCs w:val="28"/>
                <w:lang w:val="en-US"/>
              </w:rPr>
              <w:t>a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  ade2-1 ura3-1 his3-11,15 trp1-1 leu2-3,112 can1-100 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Cambria" w:cs="Palatino"/>
                <w:i/>
                <w:i/>
                <w:iCs/>
                <w:color w:val="000000"/>
                <w:sz w:val="20"/>
                <w:szCs w:val="28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CHS2-GFP (K.l.TRP1) 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leu2-3,112::pRS305-GAL-C2-TAP (LEU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4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MF669</w:t>
            </w:r>
          </w:p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/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MAT</w:t>
            </w:r>
            <w:r>
              <w:rPr>
                <w:rFonts w:eastAsia="Cambria" w:cs="Palatino" w:ascii="Arial" w:hAnsi="Arial"/>
                <w:b/>
                <w:color w:val="000000"/>
                <w:sz w:val="20"/>
                <w:szCs w:val="28"/>
                <w:lang w:val="en-US"/>
              </w:rPr>
              <w:t>a /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 MAT</w:t>
            </w:r>
            <w:r>
              <w:rPr>
                <w:rFonts w:eastAsia="Cambria" w:cs="Symbol" w:ascii="Symbol" w:hAnsi="Symbol"/>
                <w:i/>
                <w:iCs/>
                <w:color w:val="000000"/>
                <w:sz w:val="20"/>
                <w:szCs w:val="28"/>
                <w:lang w:val="en-US"/>
              </w:rPr>
              <w:t></w:t>
            </w:r>
            <w:r>
              <w:rPr>
                <w:rFonts w:eastAsia="Cambria" w:cs="Palatino" w:ascii="Arial" w:hAnsi="Arial"/>
                <w:color w:val="000000"/>
                <w:sz w:val="20"/>
                <w:szCs w:val="28"/>
                <w:lang w:val="en-US"/>
              </w:rPr>
              <w:t xml:space="preserve">  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 ade2-1 / ade2-1  ura3-1 / ura3-1  his3-11,15 / his3-11,15   trp1-1 / trp1-1 leu2-3,112 / leu2-3,112 can1-100 / can1-100 HOF1 / CUP1-C2-HOF1 (HIS3MX) CYK3 / cyk3-H563A-D578A-GFP (LEU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4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MF673</w:t>
            </w:r>
          </w:p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/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MAT</w:t>
            </w:r>
            <w:r>
              <w:rPr>
                <w:rFonts w:eastAsia="Cambria" w:cs="Palatino" w:ascii="Arial" w:hAnsi="Arial"/>
                <w:b/>
                <w:bCs/>
                <w:iCs/>
                <w:color w:val="000000"/>
                <w:sz w:val="20"/>
                <w:szCs w:val="28"/>
                <w:lang w:val="en-US"/>
              </w:rPr>
              <w:t>a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  ade2-1 ura3-1 his3-11,15 trp1-1 leu2-3,112 can1-100 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Cambria" w:cs="Palatino"/>
                <w:i/>
                <w:i/>
                <w:iCs/>
                <w:color w:val="000000"/>
                <w:sz w:val="20"/>
                <w:szCs w:val="28"/>
                <w:lang w:val="en-US"/>
              </w:rPr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chs3∆::URA3 (URA3) trp1-1::GAL-CHS2-6HA (kanMX. TRP1)  leu2-3,112::pRS305-GAL-C2-TAP (LEU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4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MF687</w:t>
            </w:r>
          </w:p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/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MAT</w:t>
            </w:r>
            <w:r>
              <w:rPr>
                <w:rFonts w:eastAsia="Cambria" w:cs="Palatino" w:ascii="Arial" w:hAnsi="Arial"/>
                <w:b/>
                <w:bCs/>
                <w:iCs/>
                <w:color w:val="000000"/>
                <w:sz w:val="20"/>
                <w:szCs w:val="28"/>
                <w:lang w:val="en-US"/>
              </w:rPr>
              <w:t>a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  ade2-1 ura3-1 his3-11,15 trp1-1 leu2-3,112 can1-100 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Cambria" w:cs="Palatino"/>
                <w:i/>
                <w:i/>
                <w:iCs/>
                <w:color w:val="000000"/>
                <w:sz w:val="20"/>
                <w:szCs w:val="28"/>
                <w:lang w:val="en-US"/>
              </w:rPr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chs3∆::URA3 (URA3) trp1-1::GAL-CHS2-6HA (kanMX. TRP1) 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4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MF694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/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MAT</w:t>
            </w:r>
            <w:r>
              <w:rPr>
                <w:rFonts w:eastAsia="Cambria" w:cs="Palatino" w:ascii="Arial" w:hAnsi="Arial"/>
                <w:b/>
                <w:bCs/>
                <w:iCs/>
                <w:color w:val="000000"/>
                <w:sz w:val="20"/>
                <w:szCs w:val="28"/>
                <w:lang w:val="en-US"/>
              </w:rPr>
              <w:t>a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  ade2-1 ura3-1 his3-11,15 trp1-1 leu2-3,112 can1-100 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Cambria" w:cs="Palatino"/>
                <w:i/>
                <w:i/>
                <w:iCs/>
                <w:color w:val="000000"/>
                <w:sz w:val="20"/>
                <w:szCs w:val="28"/>
                <w:lang w:val="en-US"/>
              </w:rPr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chs3∆::URA3 (URA3)  CHS2-V377I (hphNT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4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MF891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/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MAT</w:t>
            </w:r>
            <w:r>
              <w:rPr>
                <w:rFonts w:eastAsia="Cambria" w:cs="Palatino" w:ascii="Arial" w:hAnsi="Arial"/>
                <w:b/>
                <w:bCs/>
                <w:iCs/>
                <w:color w:val="000000"/>
                <w:sz w:val="20"/>
                <w:szCs w:val="28"/>
                <w:lang w:val="en-US"/>
              </w:rPr>
              <w:t>a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  ade2-1 ura3-1 his3-11,15 trp1-1 leu2-3,112 can1-100 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Cambria" w:cs="Palatino"/>
                <w:i/>
                <w:i/>
                <w:iCs/>
                <w:color w:val="000000"/>
                <w:sz w:val="20"/>
                <w:szCs w:val="28"/>
                <w:lang w:val="en-US"/>
              </w:rPr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chs3∆::URA3 (URA3)  chs2-aid (kanMX)  ura3-1::ADH1-TIR1-9MYC (URA3) pRS313 (HIS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4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MF892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/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MAT</w:t>
            </w:r>
            <w:r>
              <w:rPr>
                <w:rFonts w:eastAsia="Cambria" w:cs="Palatino" w:ascii="Arial" w:hAnsi="Arial"/>
                <w:b/>
                <w:bCs/>
                <w:iCs/>
                <w:color w:val="000000"/>
                <w:sz w:val="20"/>
                <w:szCs w:val="28"/>
                <w:lang w:val="en-US"/>
              </w:rPr>
              <w:t>a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  ade2-1 ura3-1 his3-11,15 trp1-1 leu2-3,112 can1-100 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Cambria" w:cs="Palatino"/>
                <w:i/>
                <w:i/>
                <w:iCs/>
                <w:color w:val="000000"/>
                <w:sz w:val="20"/>
                <w:szCs w:val="28"/>
                <w:lang w:val="en-US"/>
              </w:rPr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chs3∆::URA3 (URA3)  chs2-aid (kanMX)  ura3-1::ADH1-TIR1-9MYC (URA3) pRS313-CHS2-V377I (HIS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4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MF893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/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MAT</w:t>
            </w:r>
            <w:r>
              <w:rPr>
                <w:rFonts w:eastAsia="Cambria" w:cs="Palatino" w:ascii="Arial" w:hAnsi="Arial"/>
                <w:b/>
                <w:bCs/>
                <w:iCs/>
                <w:color w:val="000000"/>
                <w:sz w:val="20"/>
                <w:szCs w:val="28"/>
                <w:lang w:val="en-US"/>
              </w:rPr>
              <w:t>a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  ade2-1 ura3-1 his3-11,15 trp1-1 leu2-3,112 can1-100 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Cambria" w:cs="Palatino"/>
                <w:i/>
                <w:i/>
                <w:iCs/>
                <w:color w:val="000000"/>
                <w:sz w:val="20"/>
                <w:szCs w:val="28"/>
                <w:lang w:val="en-US"/>
              </w:rPr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chs3∆::URA3 (URA3)  chs2-aid (kanMX)  ura3-1::ADH1-TIR1-9MYC (URA3) pRS313-CHS2-V377I-D562A (HIS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4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MF950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/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MAT</w:t>
            </w:r>
            <w:r>
              <w:rPr>
                <w:rFonts w:eastAsia="Cambria" w:cs="Palatino" w:ascii="Arial" w:hAnsi="Arial"/>
                <w:b/>
                <w:bCs/>
                <w:iCs/>
                <w:color w:val="000000"/>
                <w:sz w:val="20"/>
                <w:szCs w:val="28"/>
                <w:lang w:val="en-US"/>
              </w:rPr>
              <w:t>a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  ade2-1 ura3-1 his3-11,15 trp1-1 leu2-3,112 can1-100 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Cambria" w:cs="Palatino"/>
                <w:i/>
                <w:i/>
                <w:iCs/>
                <w:color w:val="000000"/>
                <w:sz w:val="20"/>
                <w:szCs w:val="28"/>
                <w:lang w:val="en-US"/>
              </w:rPr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ubr1∆::GAL-HA-UBR1 (HIS3)  ura3-1::GAL-O.s.TIR1-9MYC (URA3) CUP1-C2-HOF1 (HIS3MX) INN1-GFP (kanMX) td-cyk3-aid (K.l.TRP1, hphNT)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) 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leu2-3,112::pRS305-cyk3-2A (LEU2) SPC42-EQFP (HIS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4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MF951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/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MAT</w:t>
            </w:r>
            <w:r>
              <w:rPr>
                <w:rFonts w:eastAsia="Cambria" w:cs="Palatino" w:ascii="Arial" w:hAnsi="Arial"/>
                <w:b/>
                <w:bCs/>
                <w:iCs/>
                <w:color w:val="000000"/>
                <w:sz w:val="20"/>
                <w:szCs w:val="28"/>
                <w:lang w:val="en-US"/>
              </w:rPr>
              <w:t>a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  ade2-1 ura3-1 his3-11,15 trp1-1 leu2-3,112 can1-100 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Cambria" w:cs="Palatino"/>
                <w:i/>
                <w:i/>
                <w:iCs/>
                <w:color w:val="000000"/>
                <w:sz w:val="20"/>
                <w:szCs w:val="28"/>
                <w:lang w:val="en-US"/>
              </w:rPr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ubr1∆::GAL-HA-UBR1 (HIS3)  ura3-1::GAL-O.s.TIR1-9MYC (URA3) CUP1-C2-HOF1 (HIS3MX) INN1-GFP (kanMX) td-cyk3-aid (K.l.TRP1, hphNT)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) 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leu2-3,112::pRS305-CYK3 (LEU2) SPC42-EQFP (HIS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4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MF953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Cambria" w:cs="Palatino"/>
                <w:i/>
                <w:i/>
                <w:iCs/>
                <w:color w:val="000000"/>
                <w:sz w:val="20"/>
                <w:szCs w:val="28"/>
                <w:lang w:val="en-US"/>
              </w:rPr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MAT</w:t>
            </w:r>
            <w:r>
              <w:rPr>
                <w:rFonts w:eastAsia="Cambria" w:cs="Palatino" w:ascii="Arial" w:hAnsi="Arial"/>
                <w:b/>
                <w:color w:val="000000"/>
                <w:sz w:val="20"/>
                <w:szCs w:val="28"/>
                <w:lang w:val="en-US"/>
              </w:rPr>
              <w:t>a /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 MAT</w:t>
            </w:r>
            <w:r>
              <w:rPr>
                <w:rFonts w:eastAsia="Cambria" w:cs="Symbol" w:ascii="Symbol" w:hAnsi="Symbol"/>
                <w:i/>
                <w:iCs/>
                <w:color w:val="000000"/>
                <w:sz w:val="20"/>
                <w:szCs w:val="28"/>
                <w:lang w:val="en-US"/>
              </w:rPr>
              <w:t></w:t>
            </w:r>
            <w:r>
              <w:rPr>
                <w:rFonts w:eastAsia="Cambria" w:cs="Palatino" w:ascii="Arial" w:hAnsi="Arial"/>
                <w:color w:val="000000"/>
                <w:sz w:val="20"/>
                <w:szCs w:val="28"/>
                <w:lang w:val="en-US"/>
              </w:rPr>
              <w:t xml:space="preserve">  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 ade2-1 / ade2-1  ura3-1 / ura3-1  his3-11,15 / his3-11,15   trp1-1 / trp1-1 leu2-3,112 / leu2-3,112 can1-100 / can1-100 HOF1 / CUP1-TG-HOF1 (kanMX) CYK3 / cyk3∆ (hphNT) CHS2 / CUP1-C2-CHS2 (HIS3MX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4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MF960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Cambria" w:cs="Palatino"/>
                <w:i/>
                <w:i/>
                <w:iCs/>
                <w:color w:val="000000"/>
                <w:sz w:val="20"/>
                <w:szCs w:val="28"/>
                <w:lang w:val="en-US"/>
              </w:rPr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MAT</w:t>
            </w:r>
            <w:r>
              <w:rPr>
                <w:rFonts w:eastAsia="Cambria" w:cs="Palatino" w:ascii="Arial" w:hAnsi="Arial"/>
                <w:b/>
                <w:color w:val="000000"/>
                <w:sz w:val="20"/>
                <w:szCs w:val="28"/>
                <w:lang w:val="en-US"/>
              </w:rPr>
              <w:t>a /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 MAT</w:t>
            </w:r>
            <w:r>
              <w:rPr>
                <w:rFonts w:eastAsia="Cambria" w:cs="Symbol" w:ascii="Symbol" w:hAnsi="Symbol"/>
                <w:i/>
                <w:iCs/>
                <w:color w:val="000000"/>
                <w:sz w:val="20"/>
                <w:szCs w:val="28"/>
                <w:lang w:val="en-US"/>
              </w:rPr>
              <w:t></w:t>
            </w:r>
            <w:r>
              <w:rPr>
                <w:rFonts w:eastAsia="Cambria" w:cs="Palatino" w:ascii="Arial" w:hAnsi="Arial"/>
                <w:color w:val="000000"/>
                <w:sz w:val="20"/>
                <w:szCs w:val="28"/>
                <w:lang w:val="en-US"/>
              </w:rPr>
              <w:t xml:space="preserve">  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 ade2-1 / ade2-1  ura3-1 / ura3-1  his3-11,15 / his3-11,15   trp1-1 / trp1-1 leu2-3,112 / leu2-3,112 can1-100 / can1-100 HOF1 / CUP1-TG-HOF1 (kanMX) CYK3 / cyk3-2A (K.l.TRP1) CHS2 / CUP1-C2-CHS2 (HIS3MX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4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IMP11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/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MAT</w:t>
            </w:r>
            <w:r>
              <w:rPr>
                <w:rFonts w:eastAsia="Cambria" w:cs="Palatino" w:ascii="Arial" w:hAnsi="Arial"/>
                <w:b/>
                <w:color w:val="000000"/>
                <w:sz w:val="20"/>
                <w:szCs w:val="28"/>
                <w:lang w:val="en-US"/>
              </w:rPr>
              <w:t>a /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 MAT</w:t>
            </w:r>
            <w:r>
              <w:rPr>
                <w:rFonts w:eastAsia="Cambria" w:cs="Symbol" w:ascii="Symbol" w:hAnsi="Symbol"/>
                <w:i/>
                <w:iCs/>
                <w:color w:val="000000"/>
                <w:sz w:val="20"/>
                <w:szCs w:val="28"/>
                <w:lang w:val="en-US"/>
              </w:rPr>
              <w:t></w:t>
            </w:r>
            <w:r>
              <w:rPr>
                <w:rFonts w:eastAsia="Cambria" w:cs="Palatino" w:ascii="Arial" w:hAnsi="Arial"/>
                <w:color w:val="000000"/>
                <w:sz w:val="20"/>
                <w:szCs w:val="28"/>
                <w:lang w:val="en-US"/>
              </w:rPr>
              <w:t xml:space="preserve">  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 ade2-1 / ade2-1  ura3-1 / ura3-1  his3-11,15 / his3-11,15   trp1-1 / trp1-1 leu2-3,112 / leu2-3,112 can1-100 / can1-100 HOF1 / CUP1-C2-HOF1 (HIS3MX) CYK3 / cyk3∆ (K.l.TRP1) CHS2 / CHS2-V377I (hphNT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4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IMP12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/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MAT</w:t>
            </w:r>
            <w:r>
              <w:rPr>
                <w:rFonts w:eastAsia="Cambria" w:cs="Palatino" w:ascii="Arial" w:hAnsi="Arial"/>
                <w:b/>
                <w:color w:val="000000"/>
                <w:sz w:val="20"/>
                <w:szCs w:val="28"/>
                <w:lang w:val="en-US"/>
              </w:rPr>
              <w:t>a /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 MAT</w:t>
            </w:r>
            <w:r>
              <w:rPr>
                <w:rFonts w:eastAsia="Cambria" w:cs="Symbol" w:ascii="Symbol" w:hAnsi="Symbol"/>
                <w:i/>
                <w:iCs/>
                <w:color w:val="000000"/>
                <w:sz w:val="20"/>
                <w:szCs w:val="28"/>
                <w:lang w:val="en-US"/>
              </w:rPr>
              <w:t></w:t>
            </w:r>
            <w:r>
              <w:rPr>
                <w:rFonts w:eastAsia="Cambria" w:cs="Palatino" w:ascii="Arial" w:hAnsi="Arial"/>
                <w:color w:val="000000"/>
                <w:sz w:val="20"/>
                <w:szCs w:val="28"/>
                <w:lang w:val="en-US"/>
              </w:rPr>
              <w:t xml:space="preserve">  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 ade2-1 / ade2-1  ura3-1 / ura3-1  his3-11,15 / his3-11,15   trp1-1 / trp1-1 leu2-3,112 / leu2-3,112 can1-100 / can1-100 HOF1 / CUP1-C2(K31A)-HOF1 (HIS3MX) CYK3 / cyk3∆ (K.l.TRP1) CHS2 / CHS2-V377I (hphNT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4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IMP41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/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MAT</w:t>
            </w:r>
            <w:r>
              <w:rPr>
                <w:rFonts w:eastAsia="Cambria" w:cs="Palatino" w:ascii="Arial" w:hAnsi="Arial"/>
                <w:b/>
                <w:bCs/>
                <w:iCs/>
                <w:color w:val="000000"/>
                <w:sz w:val="20"/>
                <w:szCs w:val="28"/>
                <w:lang w:val="en-US"/>
              </w:rPr>
              <w:t>a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  ade2-1 ura3-1 his3-11,15 trp1-1 leu2-3,112 can1-100 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Cambria" w:cs="Palatino"/>
                <w:i/>
                <w:i/>
                <w:iCs/>
                <w:color w:val="000000"/>
                <w:sz w:val="20"/>
                <w:szCs w:val="28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C2-HOF1 (HIS3MX) 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 ura3-1::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s-ES"/>
              </w:rPr>
              <w:t>ADH1-OsTIR1-9MYC (URA3) cyk3-aid (kanMX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4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IMP43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/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MAT</w:t>
            </w:r>
            <w:r>
              <w:rPr>
                <w:rFonts w:eastAsia="Cambria" w:cs="Palatino" w:ascii="Arial" w:hAnsi="Arial"/>
                <w:b/>
                <w:bCs/>
                <w:iCs/>
                <w:color w:val="000000"/>
                <w:sz w:val="20"/>
                <w:szCs w:val="28"/>
                <w:lang w:val="en-US"/>
              </w:rPr>
              <w:t>a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  ade2-1 ura3-1 his3-11,15 trp1-1 leu2-3,112 can1-100 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Cambria" w:cs="Palatino"/>
                <w:i/>
                <w:i/>
                <w:iCs/>
                <w:color w:val="000000"/>
                <w:sz w:val="20"/>
                <w:szCs w:val="28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C2-HOF1 (HIS3MX) 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 ura3-1::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s-ES"/>
              </w:rPr>
              <w:t>ADH1-OsTIR1-9MYC (URA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4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IMP60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/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MAT</w:t>
            </w:r>
            <w:r>
              <w:rPr>
                <w:rFonts w:eastAsia="Cambria" w:cs="Palatino" w:ascii="Arial" w:hAnsi="Arial"/>
                <w:b/>
                <w:bCs/>
                <w:iCs/>
                <w:color w:val="000000"/>
                <w:sz w:val="20"/>
                <w:szCs w:val="28"/>
                <w:lang w:val="en-US"/>
              </w:rPr>
              <w:t>a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  ade2-1 ura3-1 his3-11,15 trp1-1 leu2-3,112 can1-100 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Cambria" w:cs="Palatino"/>
                <w:i/>
                <w:i/>
                <w:iCs/>
                <w:color w:val="000000"/>
                <w:sz w:val="20"/>
                <w:szCs w:val="28"/>
                <w:lang w:val="en-US"/>
              </w:rPr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ura3-1::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s-ES"/>
              </w:rPr>
              <w:t>ADH1-OsTIR1-9MYC (URA3) cyk3-aid (kanMX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4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IMP142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/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MAT</w:t>
            </w:r>
            <w:r>
              <w:rPr>
                <w:rFonts w:eastAsia="Cambria" w:cs="Palatino" w:ascii="Arial" w:hAnsi="Arial"/>
                <w:b/>
                <w:bCs/>
                <w:iCs/>
                <w:color w:val="000000"/>
                <w:sz w:val="20"/>
                <w:szCs w:val="28"/>
                <w:lang w:val="en-US"/>
              </w:rPr>
              <w:t>a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  ade2-1 ura3-1 his3-11,15 trp1-1 leu2-3,112 can1-100 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Cambria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ura3-1::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 ADH1-OsTIR1-9MYC 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(URA3)  CUP1-C2-HOF1 (HIS3MX) td-inn1-aid (K.l.TRP1, kanMX) leu2-3,112::pRS305-INN1-K31A-GFP (LEU2) cyk3-aid (kanMX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4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IMP147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/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MAT</w:t>
            </w:r>
            <w:r>
              <w:rPr>
                <w:rFonts w:eastAsia="Cambria" w:cs="Palatino" w:ascii="Arial" w:hAnsi="Arial"/>
                <w:b/>
                <w:bCs/>
                <w:iCs/>
                <w:color w:val="000000"/>
                <w:sz w:val="20"/>
                <w:szCs w:val="28"/>
                <w:lang w:val="en-US"/>
              </w:rPr>
              <w:t>a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  ade2-1 ura3-1 his3-11,15 trp1-1 leu2-3,112 can1-100 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/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ura3-1::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 ADH1-OsTIR1-9MYC 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(URA3) td-inn1-aid (K.l.TRP1, kanMX) leu2-3,112::pRS305-INN1-K31A-GFP (LEU2)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4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IMP149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/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MAT</w:t>
            </w:r>
            <w:r>
              <w:rPr>
                <w:rFonts w:eastAsia="Cambria" w:cs="Palatino" w:ascii="Arial" w:hAnsi="Arial"/>
                <w:b/>
                <w:bCs/>
                <w:iCs/>
                <w:color w:val="000000"/>
                <w:sz w:val="20"/>
                <w:szCs w:val="28"/>
                <w:lang w:val="en-US"/>
              </w:rPr>
              <w:t>a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  ade2-1 ura3-1 his3-11,15 trp1-1 leu2-3,112 can1-100 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/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ura3-1::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 ADH1-OsTIR1-9MYC 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(URA3) td-inn1-aid (K.l.TRP1, kanMX) leu2-3,112::pRS305-INN1-K31A-GFP (LEU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4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IMP189</w:t>
            </w:r>
          </w:p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/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MAT</w:t>
            </w:r>
            <w:r>
              <w:rPr>
                <w:rFonts w:eastAsia="Cambria" w:cs="Palatino" w:ascii="Arial" w:hAnsi="Arial"/>
                <w:b/>
                <w:bCs/>
                <w:iCs/>
                <w:color w:val="000000"/>
                <w:sz w:val="20"/>
                <w:szCs w:val="28"/>
                <w:lang w:val="en-US"/>
              </w:rPr>
              <w:t>a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  ade2-1 ura3-1 his3-11,15 trp1-1 leu2-3,112 can1-100 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Cambria" w:cs="Palatino"/>
                <w:i/>
                <w:i/>
                <w:iCs/>
                <w:color w:val="000000"/>
                <w:sz w:val="20"/>
                <w:szCs w:val="28"/>
                <w:lang w:val="en-US"/>
              </w:rPr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ubr1∆::GAL-HA-UBR1 (HIS3)  hof1-td (hphNT) CHS2-GFP (K.l.TRP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4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IMP196</w:t>
            </w:r>
          </w:p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/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MAT</w:t>
            </w:r>
            <w:r>
              <w:rPr>
                <w:rFonts w:eastAsia="Cambria" w:cs="Palatino" w:ascii="Arial" w:hAnsi="Arial"/>
                <w:b/>
                <w:bCs/>
                <w:iCs/>
                <w:color w:val="000000"/>
                <w:sz w:val="20"/>
                <w:szCs w:val="28"/>
                <w:lang w:val="en-US"/>
              </w:rPr>
              <w:t>a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  ade2-1 ura3-1 his3-11,15 trp1-1 leu2-3,112 can1-100 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Cambria" w:cs="Palatino"/>
                <w:i/>
                <w:i/>
                <w:iCs/>
                <w:color w:val="000000"/>
                <w:sz w:val="20"/>
                <w:szCs w:val="28"/>
                <w:lang w:val="en-US"/>
              </w:rPr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ubr1∆::GAL-HA-UBR1 (HIS3)  ura3-1::GAL-O.s.TIR1-9MYC (URA3) CUP1-C2-HOF1 (HIS3MX) INN1-GFP (kanMX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4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IMP198</w:t>
            </w:r>
          </w:p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/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MAT</w:t>
            </w:r>
            <w:r>
              <w:rPr>
                <w:rFonts w:eastAsia="Cambria" w:cs="Palatino" w:ascii="Arial" w:hAnsi="Arial"/>
                <w:b/>
                <w:bCs/>
                <w:iCs/>
                <w:color w:val="000000"/>
                <w:sz w:val="20"/>
                <w:szCs w:val="28"/>
                <w:lang w:val="en-US"/>
              </w:rPr>
              <w:t>a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  ade2-1 ura3-1 his3-11,15 trp1-1 leu2-3,112 can1-100 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/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ubr1∆::GAL-HA-UBR1 (HIS3)  ura3-1::GAL-O.s.TIR1-9MYC (URA3) CUP1-C2-HOF1 (HIS3MX) INN1-GFP (kanMX) td-cyk3-aid (K.l.TRP1, hphNT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4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IMP206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/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MAT</w:t>
            </w:r>
            <w:r>
              <w:rPr>
                <w:rFonts w:eastAsia="Cambria" w:cs="Palatino" w:ascii="Arial" w:hAnsi="Arial"/>
                <w:b/>
                <w:bCs/>
                <w:iCs/>
                <w:color w:val="000000"/>
                <w:sz w:val="20"/>
                <w:szCs w:val="28"/>
                <w:lang w:val="en-US"/>
              </w:rPr>
              <w:t>a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  ade2-1 ura3-1 his3-11,15 trp1-1 leu2-3,112 can1-100 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Cambria" w:cs="Palatino"/>
                <w:i/>
                <w:i/>
                <w:iCs/>
                <w:color w:val="000000"/>
                <w:sz w:val="20"/>
                <w:szCs w:val="28"/>
                <w:lang w:val="en-US"/>
              </w:rPr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ubr1∆::GAL-HA-UBR1 (HIS3)  ura3-1::GAL-O.s.TIR1-9MYC (URA3) CHS2-GFP ( K.l.TRP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4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IMP209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/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MAT</w:t>
            </w:r>
            <w:r>
              <w:rPr>
                <w:rFonts w:eastAsia="Cambria" w:cs="Palatino" w:ascii="Arial" w:hAnsi="Arial"/>
                <w:b/>
                <w:bCs/>
                <w:iCs/>
                <w:color w:val="000000"/>
                <w:sz w:val="20"/>
                <w:szCs w:val="28"/>
                <w:lang w:val="en-US"/>
              </w:rPr>
              <w:t>a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  ade2-1 ura3-1 his3-11,15 trp1-1 leu2-3,112 can1-100 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Cambria" w:cs="Palatino"/>
                <w:i/>
                <w:i/>
                <w:iCs/>
                <w:color w:val="000000"/>
                <w:sz w:val="20"/>
                <w:szCs w:val="28"/>
                <w:lang w:val="en-US"/>
              </w:rPr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ubr1∆::GAL-HA-UBR1 (HIS3)  ura3-1::GAL-O.s.TIR1-9MYC (URA3) CUP1-C2-HOF1 (HIS3MX) MYO1-GFP ( K.l.TRP1) td-cyk3-aid (K.l.TRP1, hphNT)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)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4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IMP225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/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MAT</w:t>
            </w:r>
            <w:r>
              <w:rPr>
                <w:rFonts w:eastAsia="Cambria" w:cs="Palatino" w:ascii="Arial" w:hAnsi="Arial"/>
                <w:b/>
                <w:bCs/>
                <w:iCs/>
                <w:color w:val="000000"/>
                <w:sz w:val="20"/>
                <w:szCs w:val="28"/>
                <w:lang w:val="en-US"/>
              </w:rPr>
              <w:t>a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  ade2-1 ura3-1 his3-11,15 trp1-1 leu2-3,112 can1-100 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Cambria" w:cs="Palatino"/>
                <w:i/>
                <w:i/>
                <w:iCs/>
                <w:color w:val="000000"/>
                <w:sz w:val="20"/>
                <w:szCs w:val="28"/>
                <w:lang w:val="en-US"/>
              </w:rPr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ubr1∆::GAL-HA-UBR1 (HIS3)  ura3-1::GAL-O.s.TIR1-9MYC (URA3) CUP1-C2-HOF1 (HIS3MX) MYO1-GFP ( K.l.TRP1)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4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IMP230</w:t>
            </w:r>
          </w:p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/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MAT</w:t>
            </w:r>
            <w:r>
              <w:rPr>
                <w:rFonts w:eastAsia="Cambria" w:cs="Palatino" w:ascii="Arial" w:hAnsi="Arial"/>
                <w:b/>
                <w:bCs/>
                <w:iCs/>
                <w:color w:val="000000"/>
                <w:sz w:val="20"/>
                <w:szCs w:val="28"/>
                <w:lang w:val="en-US"/>
              </w:rPr>
              <w:t>a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  ade2-1 ura3-1 his3-11,15 trp1-1 leu2-3,112 can1-100 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Cambria" w:cs="Palatino"/>
                <w:i/>
                <w:i/>
                <w:iCs/>
                <w:color w:val="000000"/>
                <w:sz w:val="20"/>
                <w:szCs w:val="28"/>
                <w:lang w:val="en-US"/>
              </w:rPr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ubr1∆::GAL-HA-UBR1 (HIS3) hof1-td (hphNT) inn1-td (kanMX) CHS2-GFP (K.l.TRP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4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IMP234</w:t>
            </w:r>
          </w:p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/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MAT</w:t>
            </w:r>
            <w:r>
              <w:rPr>
                <w:rFonts w:eastAsia="Cambria" w:cs="Palatino" w:ascii="Arial" w:hAnsi="Arial"/>
                <w:b/>
                <w:bCs/>
                <w:iCs/>
                <w:color w:val="000000"/>
                <w:sz w:val="20"/>
                <w:szCs w:val="28"/>
                <w:lang w:val="en-US"/>
              </w:rPr>
              <w:t>a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  ade2-1 ura3-1 his3-11,15 trp1-1 leu2-3,112 can1-100 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Cambria" w:cs="Palatino"/>
                <w:i/>
                <w:i/>
                <w:iCs/>
                <w:color w:val="000000"/>
                <w:sz w:val="20"/>
                <w:szCs w:val="28"/>
                <w:lang w:val="en-US"/>
              </w:rPr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ubr1∆::GAL-HA-UBR1 (HIS3)  ura3-1::GAL-O.s.TIR1-9MYC (URA3)  CUP1-C2-HOF1 (HIS3MX) chs3∆::URA3 (URA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4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IMP235</w:t>
            </w:r>
          </w:p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/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MAT</w:t>
            </w:r>
            <w:r>
              <w:rPr>
                <w:rFonts w:eastAsia="Cambria" w:cs="Palatino" w:ascii="Arial" w:hAnsi="Arial"/>
                <w:b/>
                <w:bCs/>
                <w:iCs/>
                <w:color w:val="000000"/>
                <w:sz w:val="20"/>
                <w:szCs w:val="28"/>
                <w:lang w:val="en-US"/>
              </w:rPr>
              <w:t>a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  ade2-1 ura3-1 his3-11,15 trp1-1 leu2-3,112 can1-100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Cambria" w:cs="Palatino"/>
                <w:i/>
                <w:i/>
                <w:iCs/>
                <w:color w:val="000000"/>
                <w:sz w:val="20"/>
                <w:szCs w:val="28"/>
                <w:lang w:val="en-US"/>
              </w:rPr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chs3∆::URA3 (URA3)  leu2-3,112::pRS305-GAL-CYK3 (LEU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4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IMP240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/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MAT</w:t>
            </w:r>
            <w:r>
              <w:rPr>
                <w:rFonts w:eastAsia="Cambria" w:cs="Palatino" w:ascii="Arial" w:hAnsi="Arial"/>
                <w:b/>
                <w:bCs/>
                <w:iCs/>
                <w:color w:val="000000"/>
                <w:sz w:val="20"/>
                <w:szCs w:val="28"/>
                <w:lang w:val="en-US"/>
              </w:rPr>
              <w:t>a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  ade2-1 ura3-1 his3-11,15 trp1-1 leu2-3,112 can1-100 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Cambria" w:cs="Palatino"/>
                <w:i/>
                <w:i/>
                <w:iCs/>
                <w:color w:val="000000"/>
                <w:sz w:val="20"/>
                <w:szCs w:val="28"/>
                <w:lang w:val="en-US"/>
              </w:rPr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ura3-1::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 ADH1-OsTIR1-9MYC 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(URA3) CUP1-C2-HOF1 (HIS3MX) td-inn1-aid (K.l.TRP1, kanMX) cyk3-aid (kanMX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4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IMP242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/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MAT</w:t>
            </w:r>
            <w:r>
              <w:rPr>
                <w:rFonts w:eastAsia="Cambria" w:cs="Palatino" w:ascii="Arial" w:hAnsi="Arial"/>
                <w:b/>
                <w:bCs/>
                <w:iCs/>
                <w:color w:val="000000"/>
                <w:sz w:val="20"/>
                <w:szCs w:val="28"/>
                <w:lang w:val="en-US"/>
              </w:rPr>
              <w:t>a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  ade2-1 ura3-1 his3-11,15 trp1-1 leu2-3,112 can1-100 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Cambria" w:cs="Palatino"/>
                <w:i/>
                <w:i/>
                <w:iCs/>
                <w:color w:val="000000"/>
                <w:sz w:val="20"/>
                <w:szCs w:val="28"/>
                <w:lang w:val="en-US"/>
              </w:rPr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ura3-1::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 ADH1-OsTIR1-9MYC 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(URA3) CUP1-C2-HOF1 (HIS3MX) td-inn1-aid (K.l.TRP1, kanMX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4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IMP246</w:t>
            </w:r>
          </w:p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/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MAT</w:t>
            </w:r>
            <w:r>
              <w:rPr>
                <w:rFonts w:eastAsia="Cambria" w:cs="Palatino" w:ascii="Arial" w:hAnsi="Arial"/>
                <w:b/>
                <w:bCs/>
                <w:iCs/>
                <w:color w:val="000000"/>
                <w:sz w:val="20"/>
                <w:szCs w:val="28"/>
                <w:lang w:val="en-US"/>
              </w:rPr>
              <w:t>a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  ade2-1 ura3-1 his3-11,15 trp1-1 leu2-3,112 can1-100 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Cambria" w:cs="Palatino"/>
                <w:i/>
                <w:i/>
                <w:iCs/>
                <w:color w:val="000000"/>
                <w:sz w:val="20"/>
                <w:szCs w:val="28"/>
                <w:lang w:val="en-US"/>
              </w:rPr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ubr1∆::GAL-HA-UBR1 (HIS3)  ura3-1::GAL-O.s.TIR1-9MYC (URA3)  CUP1-C2-HOF1 (HIS3MX) chs3∆::URA3 (URA3) td-cyk3-aid (K.l.TRP1, hphNT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4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IMP247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/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MAT</w:t>
            </w:r>
            <w:r>
              <w:rPr>
                <w:rFonts w:eastAsia="Cambria" w:cs="Palatino" w:ascii="Arial" w:hAnsi="Arial"/>
                <w:b/>
                <w:bCs/>
                <w:iCs/>
                <w:color w:val="000000"/>
                <w:sz w:val="20"/>
                <w:szCs w:val="28"/>
                <w:lang w:val="en-US"/>
              </w:rPr>
              <w:t>a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  ade2-1 ura3-1 his3-11,15 trp1-1 leu2-3,112 can1-100 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Cambria" w:cs="Palatino"/>
                <w:i/>
                <w:i/>
                <w:iCs/>
                <w:color w:val="000000"/>
                <w:sz w:val="20"/>
                <w:szCs w:val="28"/>
                <w:lang w:val="en-US"/>
              </w:rPr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chs3∆::URA3 (URA3)  ubr1∆::GAL-HA-UBR1 (HIS3)  ura3-1::GAL-O.s.TIR1-9MYC (URA3) td-cyk3-aid (hphNT, K.l.TRP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4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IMP248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/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MAT</w:t>
            </w:r>
            <w:r>
              <w:rPr>
                <w:rFonts w:eastAsia="Cambria" w:cs="Palatino" w:ascii="Arial" w:hAnsi="Arial"/>
                <w:b/>
                <w:bCs/>
                <w:iCs/>
                <w:color w:val="000000"/>
                <w:sz w:val="20"/>
                <w:szCs w:val="28"/>
                <w:lang w:val="en-US"/>
              </w:rPr>
              <w:t>a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  ade2-1 ura3-1 his3-11,15 trp1-1 leu2-3,112 can1-100 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Cambria" w:cs="Palatino"/>
                <w:i/>
                <w:i/>
                <w:iCs/>
                <w:color w:val="000000"/>
                <w:sz w:val="20"/>
                <w:szCs w:val="28"/>
                <w:lang w:val="en-US"/>
              </w:rPr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chs3∆::URA3 (URA3)  ubr1∆::GAL-HA-UBR1 (HIS3)  ura3-1::GAL-O.s.TIR1-9MYC (URA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4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IMP253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/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MAT</w:t>
            </w:r>
            <w:r>
              <w:rPr>
                <w:rFonts w:eastAsia="Cambria" w:cs="Palatino" w:ascii="Arial" w:hAnsi="Arial"/>
                <w:b/>
                <w:bCs/>
                <w:iCs/>
                <w:color w:val="000000"/>
                <w:sz w:val="20"/>
                <w:szCs w:val="28"/>
                <w:lang w:val="en-US"/>
              </w:rPr>
              <w:t>a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  ade2-1 ura3-1 his3-11,15 trp1-1 leu2-3,112 can1-100 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Cambria" w:cs="Palatino"/>
                <w:i/>
                <w:i/>
                <w:iCs/>
                <w:color w:val="000000"/>
                <w:sz w:val="20"/>
                <w:szCs w:val="28"/>
                <w:lang w:val="en-US"/>
              </w:rPr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ubr1∆::GAL-HA-UBR1 (HIS3)   CHS2-V377I-9MYC (K.l.TRP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4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IMP254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/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MAT</w:t>
            </w:r>
            <w:r>
              <w:rPr>
                <w:rFonts w:eastAsia="Cambria" w:cs="Palatino" w:ascii="Arial" w:hAnsi="Arial"/>
                <w:b/>
                <w:bCs/>
                <w:iCs/>
                <w:color w:val="000000"/>
                <w:sz w:val="20"/>
                <w:szCs w:val="28"/>
                <w:lang w:val="en-US"/>
              </w:rPr>
              <w:t>a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  ade2-1 ura3-1 his3-11,15 trp1-1 leu2-3,112 can1-100 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Cambria" w:cs="Palatino"/>
                <w:i/>
                <w:i/>
                <w:iCs/>
                <w:color w:val="000000"/>
                <w:sz w:val="20"/>
                <w:szCs w:val="28"/>
                <w:lang w:val="en-US"/>
              </w:rPr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ubr1∆::GAL-HA-UBR1 (HIS3)   CHS2-V377I-9MYC (K.l.TRP1)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Cambria" w:cs="Palatino"/>
                <w:i/>
                <w:i/>
                <w:iCs/>
                <w:color w:val="000000"/>
                <w:sz w:val="20"/>
                <w:szCs w:val="28"/>
                <w:lang w:val="en-US"/>
              </w:rPr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hof1-td (hphNT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4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IMP255</w:t>
            </w:r>
          </w:p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/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MAT</w:t>
            </w:r>
            <w:r>
              <w:rPr>
                <w:rFonts w:eastAsia="Cambria" w:cs="Palatino" w:ascii="Arial" w:hAnsi="Arial"/>
                <w:b/>
                <w:color w:val="000000"/>
                <w:sz w:val="20"/>
                <w:szCs w:val="28"/>
                <w:lang w:val="en-US"/>
              </w:rPr>
              <w:t>a /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 MAT</w:t>
            </w:r>
            <w:r>
              <w:rPr>
                <w:rFonts w:eastAsia="Cambria" w:cs="Symbol" w:ascii="Symbol" w:hAnsi="Symbol"/>
                <w:i/>
                <w:iCs/>
                <w:color w:val="000000"/>
                <w:sz w:val="20"/>
                <w:szCs w:val="28"/>
                <w:lang w:val="en-US"/>
              </w:rPr>
              <w:t></w:t>
            </w:r>
            <w:r>
              <w:rPr>
                <w:rFonts w:eastAsia="Cambria" w:cs="Palatino" w:ascii="Arial" w:hAnsi="Arial"/>
                <w:color w:val="000000"/>
                <w:sz w:val="20"/>
                <w:szCs w:val="28"/>
                <w:lang w:val="en-US"/>
              </w:rPr>
              <w:t xml:space="preserve">  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 ade2-1 / ade2-1  ura3-1 / ura3-1  his3-11,15 / his3-11,15   trp1-1 / trp1-1 leu2-3,112 / leu2-3,112 can1-100 / can1-100 leu2-3,112 /  leu2-3,112::pRS305-GAL-CYK3 (LEU2)  CHS2 / chs2∆ 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4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IMP265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/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MAT</w:t>
            </w:r>
            <w:r>
              <w:rPr>
                <w:rFonts w:eastAsia="Cambria" w:cs="Palatino" w:ascii="Arial" w:hAnsi="Arial"/>
                <w:b/>
                <w:bCs/>
                <w:iCs/>
                <w:color w:val="000000"/>
                <w:sz w:val="20"/>
                <w:szCs w:val="28"/>
                <w:lang w:val="en-US"/>
              </w:rPr>
              <w:t>a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  ade2-1 ura3-1 his3-11,15 trp1-1 leu2-3,112 can1-100 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Cambria" w:cs="Palatino"/>
                <w:i/>
                <w:i/>
                <w:iCs/>
                <w:color w:val="000000"/>
                <w:sz w:val="20"/>
                <w:szCs w:val="28"/>
                <w:lang w:val="en-US"/>
              </w:rPr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ura3-1::ADH1-OsTIR1-9MYC (URA3) chs2-aid (kanMX) leu2-3,112::pRS305-GAL-CYK3-GFP (LEU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4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IMP267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/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MAT</w:t>
            </w:r>
            <w:r>
              <w:rPr>
                <w:rFonts w:eastAsia="Cambria" w:cs="Palatino" w:ascii="Arial" w:hAnsi="Arial"/>
                <w:b/>
                <w:bCs/>
                <w:iCs/>
                <w:color w:val="000000"/>
                <w:sz w:val="20"/>
                <w:szCs w:val="28"/>
                <w:lang w:val="en-US"/>
              </w:rPr>
              <w:t>a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  ade2-1 ura3-1 his3-11,15 trp1-1 leu2-3,112 can1-100 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Cambria" w:cs="Palatino"/>
                <w:i/>
                <w:i/>
                <w:iCs/>
                <w:color w:val="000000"/>
                <w:sz w:val="20"/>
                <w:szCs w:val="28"/>
                <w:lang w:val="en-US"/>
              </w:rPr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ura3-1::ADH1-OsTIR1-9MYC (URA3) leu2-3,112::pRS305-GAL-CYK3-GFP (LEU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4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IMP272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/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MAT</w:t>
            </w:r>
            <w:r>
              <w:rPr>
                <w:rFonts w:eastAsia="Cambria" w:cs="Palatino" w:ascii="Arial" w:hAnsi="Arial"/>
                <w:b/>
                <w:bCs/>
                <w:iCs/>
                <w:color w:val="000000"/>
                <w:sz w:val="20"/>
                <w:szCs w:val="28"/>
                <w:lang w:val="en-US"/>
              </w:rPr>
              <w:t>a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  ade2-1 ura3-1 his3-11,15 trp1-1 leu2-3,112 can1-100 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Cambria" w:cs="Palatino"/>
                <w:i/>
                <w:i/>
                <w:iCs/>
                <w:color w:val="000000"/>
                <w:sz w:val="20"/>
                <w:szCs w:val="28"/>
                <w:lang w:val="en-US"/>
              </w:rPr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ubr1∆::GAL-HA-UBR1 (HIS3) hof1-td (hphNT) trp1-1::GAL-CHS2-6HA (kanMX. K.l.TRP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4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IMP273</w:t>
            </w:r>
          </w:p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/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MAT</w:t>
            </w:r>
            <w:r>
              <w:rPr>
                <w:rFonts w:eastAsia="Cambria" w:cs="Symbol" w:ascii="Symbol" w:hAnsi="Symbol"/>
                <w:i/>
                <w:iCs/>
                <w:color w:val="000000"/>
                <w:sz w:val="20"/>
                <w:szCs w:val="28"/>
                <w:lang w:val="en-US"/>
              </w:rPr>
              <w:t></w:t>
            </w:r>
            <w:r>
              <w:rPr>
                <w:rFonts w:eastAsia="Cambria" w:cs="Palatino" w:ascii="Arial" w:hAnsi="Arial"/>
                <w:color w:val="000000"/>
                <w:sz w:val="20"/>
                <w:szCs w:val="28"/>
                <w:lang w:val="en-US"/>
              </w:rPr>
              <w:t xml:space="preserve">  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ade2-1 ura3-1 his3-11,15 trp1-1 leu2-3,112 can1-100 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Cambria" w:cs="Palatino"/>
                <w:i/>
                <w:i/>
                <w:iCs/>
                <w:color w:val="000000"/>
                <w:sz w:val="20"/>
                <w:szCs w:val="28"/>
                <w:lang w:val="en-US"/>
              </w:rPr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ubr1∆::GAL-HA-UBR1 (HIS3) trp1-1::GAL-CHS2-6HA (kanMX. K.l.TRP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4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IMP310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/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MAT</w:t>
            </w:r>
            <w:r>
              <w:rPr>
                <w:rFonts w:eastAsia="Cambria" w:cs="Palatino" w:ascii="Arial" w:hAnsi="Arial"/>
                <w:b/>
                <w:bCs/>
                <w:iCs/>
                <w:color w:val="000000"/>
                <w:sz w:val="20"/>
                <w:szCs w:val="28"/>
                <w:lang w:val="en-US"/>
              </w:rPr>
              <w:t>a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  ade2-1 ura3-1 his3-11,15 trp1-1 leu2-3,112 can1-100 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Cambria" w:cs="Palatino"/>
                <w:i/>
                <w:i/>
                <w:iCs/>
                <w:color w:val="000000"/>
                <w:sz w:val="20"/>
                <w:szCs w:val="28"/>
                <w:lang w:val="en-US"/>
              </w:rPr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ura3-1::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 ADH1-OsTIR1-9MYC 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(URA3) CUP1-C2-HOF1 (HIS3MX) td-inn1-aid (K.l.TRP1, kanMX) cyk3-aid (kanMX) CHS2-V377I (hphNT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4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IMP324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/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MAT</w:t>
            </w:r>
            <w:r>
              <w:rPr>
                <w:rFonts w:eastAsia="Cambria" w:cs="Symbol" w:ascii="Symbol" w:hAnsi="Symbol"/>
                <w:i/>
                <w:iCs/>
                <w:color w:val="000000"/>
                <w:sz w:val="20"/>
                <w:szCs w:val="28"/>
                <w:lang w:val="en-US"/>
              </w:rPr>
              <w:t></w:t>
            </w:r>
            <w:r>
              <w:rPr>
                <w:rFonts w:eastAsia="Cambria" w:cs="Palatino" w:ascii="Arial" w:hAnsi="Arial"/>
                <w:color w:val="000000"/>
                <w:sz w:val="20"/>
                <w:szCs w:val="28"/>
                <w:lang w:val="en-US"/>
              </w:rPr>
              <w:t xml:space="preserve"> 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ade2-1 ura3-1 his3-11,15 trp1-1 leu2-3,112 can1-100 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Cambria" w:cs="Palatino"/>
                <w:i/>
                <w:i/>
                <w:iCs/>
                <w:color w:val="000000"/>
                <w:sz w:val="20"/>
                <w:szCs w:val="28"/>
                <w:lang w:val="en-US"/>
              </w:rPr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ura3-1::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 ADH1-OsTIR1-9MYC 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(URA3) td-inn1-aid (K.l.TRP1, kanMX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4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IMP329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/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MAT</w:t>
            </w:r>
            <w:r>
              <w:rPr>
                <w:rFonts w:eastAsia="Cambria" w:cs="Palatino" w:ascii="Arial" w:hAnsi="Arial"/>
                <w:b/>
                <w:bCs/>
                <w:iCs/>
                <w:color w:val="000000"/>
                <w:sz w:val="20"/>
                <w:szCs w:val="28"/>
                <w:lang w:val="en-US"/>
              </w:rPr>
              <w:t>a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  ade2-1 ura3-1 his3-11,15 trp1-1 leu2-3,112 can1-100 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Cambria" w:cs="Palatino"/>
                <w:i/>
                <w:i/>
                <w:iCs/>
                <w:color w:val="000000"/>
                <w:sz w:val="20"/>
                <w:szCs w:val="28"/>
                <w:lang w:val="en-US"/>
              </w:rPr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ura3-1::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 ADH1-OsTIR1-9MYC 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(URA3) CUP1-C2-HOF1 (HIS3MX) cyk3-aid (kanMX) CHS2-V377I (hphNT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4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IMP334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/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MAT</w:t>
            </w:r>
            <w:r>
              <w:rPr>
                <w:rFonts w:eastAsia="Cambria" w:cs="Symbol" w:ascii="Symbol" w:hAnsi="Symbol"/>
                <w:i/>
                <w:iCs/>
                <w:color w:val="000000"/>
                <w:sz w:val="20"/>
                <w:szCs w:val="28"/>
                <w:lang w:val="en-US"/>
              </w:rPr>
              <w:t></w:t>
            </w:r>
            <w:r>
              <w:rPr>
                <w:rFonts w:eastAsia="Cambria" w:cs="Palatino" w:ascii="Arial" w:hAnsi="Arial"/>
                <w:color w:val="000000"/>
                <w:sz w:val="20"/>
                <w:szCs w:val="28"/>
                <w:lang w:val="en-US"/>
              </w:rPr>
              <w:t xml:space="preserve"> 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ade2-1 ura3-1 his3-11,15 trp1-1 leu2-3,112 can1-100 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Cambria" w:cs="Palatino"/>
                <w:i/>
                <w:i/>
                <w:iCs/>
                <w:color w:val="000000"/>
                <w:sz w:val="20"/>
                <w:szCs w:val="28"/>
                <w:lang w:val="en-US"/>
              </w:rPr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ura3-1::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 ADH1-OsTIR1-9MYC 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(URA3) CUP1-C2-HOF1 (HIS3MX) CHS2-V377I (hphNT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4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IMP388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Cambria" w:cs="Palatino"/>
                <w:i/>
                <w:i/>
                <w:iCs/>
                <w:color w:val="000000"/>
                <w:sz w:val="20"/>
                <w:szCs w:val="28"/>
                <w:lang w:val="en-US"/>
              </w:rPr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MAT</w:t>
            </w:r>
            <w:r>
              <w:rPr>
                <w:rFonts w:eastAsia="Cambria" w:cs="Palatino" w:ascii="Arial" w:hAnsi="Arial"/>
                <w:b/>
                <w:color w:val="000000"/>
                <w:sz w:val="20"/>
                <w:szCs w:val="28"/>
                <w:lang w:val="en-US"/>
              </w:rPr>
              <w:t>a /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 MAT</w:t>
            </w:r>
            <w:r>
              <w:rPr>
                <w:rFonts w:eastAsia="Cambria" w:cs="Symbol" w:ascii="Symbol" w:hAnsi="Symbol"/>
                <w:i/>
                <w:iCs/>
                <w:color w:val="000000"/>
                <w:sz w:val="20"/>
                <w:szCs w:val="28"/>
                <w:lang w:val="en-US"/>
              </w:rPr>
              <w:t></w:t>
            </w:r>
            <w:r>
              <w:rPr>
                <w:rFonts w:eastAsia="Cambria" w:cs="Palatino" w:ascii="Arial" w:hAnsi="Arial"/>
                <w:color w:val="000000"/>
                <w:sz w:val="20"/>
                <w:szCs w:val="28"/>
                <w:lang w:val="en-US"/>
              </w:rPr>
              <w:t xml:space="preserve">  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 ade2-1 / ade2-1  ura3-1 / ura3-1  his3-11,15 / his3-11,15   trp1-1 / trp1-1 leu2-3,112 / leu2-3,112 can1-100 / can1-100 INN1 / inn1∆ (K.l.TRP1) HOF1 / CUP1-C2-HOF1 (HIS3MX) CYK3 / cyk3∆ (hphNT) CHS2 / CHS2-V377I (kanMX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4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IMP423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/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MAT</w:t>
            </w:r>
            <w:r>
              <w:rPr>
                <w:rFonts w:eastAsia="Cambria" w:cs="Palatino" w:ascii="Arial" w:hAnsi="Arial"/>
                <w:b/>
                <w:bCs/>
                <w:iCs/>
                <w:color w:val="000000"/>
                <w:sz w:val="20"/>
                <w:szCs w:val="28"/>
                <w:lang w:val="en-US"/>
              </w:rPr>
              <w:t>a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  ade2-1 ura3-1 his3-11,15 trp1-1 leu2-3,112 can1-100 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Cambria" w:cs="Palatino"/>
                <w:i/>
                <w:i/>
                <w:iCs/>
                <w:color w:val="000000"/>
                <w:sz w:val="20"/>
                <w:szCs w:val="28"/>
                <w:lang w:val="en-US"/>
              </w:rPr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CHS2-GFP (K.l.TRP1) leu2-3,112::pRS305-GAL-cyk3-2A (LEU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4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IMP428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/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MAT</w:t>
            </w:r>
            <w:r>
              <w:rPr>
                <w:rFonts w:eastAsia="Cambria" w:cs="Palatino" w:ascii="Arial" w:hAnsi="Arial"/>
                <w:b/>
                <w:color w:val="000000"/>
                <w:sz w:val="20"/>
                <w:szCs w:val="28"/>
                <w:lang w:val="en-US"/>
              </w:rPr>
              <w:t>a /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 MAT</w:t>
            </w:r>
            <w:r>
              <w:rPr>
                <w:rFonts w:eastAsia="Cambria" w:cs="Symbol" w:ascii="Symbol" w:hAnsi="Symbol"/>
                <w:i/>
                <w:iCs/>
                <w:color w:val="000000"/>
                <w:sz w:val="20"/>
                <w:szCs w:val="28"/>
                <w:lang w:val="en-US"/>
              </w:rPr>
              <w:t></w:t>
            </w:r>
            <w:r>
              <w:rPr>
                <w:rFonts w:eastAsia="Cambria" w:cs="Palatino" w:ascii="Arial" w:hAnsi="Arial"/>
                <w:color w:val="000000"/>
                <w:sz w:val="20"/>
                <w:szCs w:val="28"/>
                <w:lang w:val="en-US"/>
              </w:rPr>
              <w:t xml:space="preserve">  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 ade2-1 / ade2-1  ura3-1 / ura3-1  his3-11,15 / his3-11,15   trp1-1 / trp1-1 leu2-3,112 / leu2-3,112 can1-100 / can1-100) HOF1 / CUP1-C2-HOF1 (HIS3MX) CHS2 / CHS2-GFP (K.l.TRP1) CYK3 / td-cyk3-aid (K.l.TRP, hphNT)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4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IMP437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Cambria" w:cs="Palatino"/>
                <w:i/>
                <w:i/>
                <w:iCs/>
                <w:color w:val="000000"/>
                <w:sz w:val="20"/>
                <w:szCs w:val="28"/>
                <w:lang w:val="en-US"/>
              </w:rPr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MAT</w:t>
            </w:r>
            <w:r>
              <w:rPr>
                <w:rFonts w:eastAsia="Cambria" w:cs="Palatino" w:ascii="Arial" w:hAnsi="Arial"/>
                <w:b/>
                <w:color w:val="000000"/>
                <w:sz w:val="20"/>
                <w:szCs w:val="28"/>
                <w:lang w:val="en-US"/>
              </w:rPr>
              <w:t>a /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 MAT</w:t>
            </w:r>
            <w:r>
              <w:rPr>
                <w:rFonts w:eastAsia="Cambria" w:cs="Symbol" w:ascii="Symbol" w:hAnsi="Symbol"/>
                <w:i/>
                <w:iCs/>
                <w:color w:val="000000"/>
                <w:sz w:val="20"/>
                <w:szCs w:val="28"/>
                <w:lang w:val="en-US"/>
              </w:rPr>
              <w:t></w:t>
            </w:r>
            <w:r>
              <w:rPr>
                <w:rFonts w:eastAsia="Cambria" w:cs="Palatino" w:ascii="Arial" w:hAnsi="Arial"/>
                <w:color w:val="000000"/>
                <w:sz w:val="20"/>
                <w:szCs w:val="28"/>
                <w:lang w:val="en-US"/>
              </w:rPr>
              <w:t xml:space="preserve">  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 ade2-1 / ade2-1  ura3-1 / ura3-1  his3-11,15 / his3-11,15   trp1-1 / trp1-1 leu2-3,112 / leu2-3,112 can1-100 / can1-100 INN1 / inn1∆ (K.l.TRP1) HOF1 / CUP1-C2-HOF1 (HIS3MX) CYK3 / cyk3-2A (hphNT) CHS2 / CHS2-V377I (kanMX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4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IMP452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/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MAT</w:t>
            </w:r>
            <w:r>
              <w:rPr>
                <w:rFonts w:eastAsia="Cambria" w:cs="Palatino" w:ascii="Arial" w:hAnsi="Arial"/>
                <w:b/>
                <w:bCs/>
                <w:iCs/>
                <w:color w:val="000000"/>
                <w:sz w:val="20"/>
                <w:szCs w:val="28"/>
                <w:lang w:val="en-US"/>
              </w:rPr>
              <w:t>a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  ade2-1 ura3-1 his3-11,15 trp1-1 leu2-3,112 can1-100 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Cambria" w:cs="Palatino"/>
                <w:i/>
                <w:i/>
                <w:iCs/>
                <w:color w:val="000000"/>
                <w:sz w:val="20"/>
                <w:szCs w:val="28"/>
                <w:lang w:val="en-US"/>
              </w:rPr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ubr1∆::GAL-HA-UBR1 (HIS3)  ura3-1::GAL-O.s.TIR1-9MYC (URA3) CUP1-C2-HOF1 (HIS3MX) MYO1-GFP ( K.l.TRP1) SPC42-EQFP (HIS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4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ASD550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/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MAT</w:t>
            </w:r>
            <w:r>
              <w:rPr>
                <w:rFonts w:eastAsia="Cambria" w:cs="Palatino" w:ascii="Arial" w:hAnsi="Arial"/>
                <w:b/>
                <w:bCs/>
                <w:iCs/>
                <w:color w:val="000000"/>
                <w:sz w:val="20"/>
                <w:szCs w:val="28"/>
                <w:lang w:val="en-US"/>
              </w:rPr>
              <w:t>a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  ade2-1 ura3-1 his3-11,15 trp1-1 leu2-3,112 can1-100 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Cambria" w:cs="Palatino"/>
                <w:i/>
                <w:i/>
                <w:iCs/>
                <w:color w:val="000000"/>
                <w:sz w:val="20"/>
                <w:szCs w:val="28"/>
                <w:lang w:val="en-US"/>
              </w:rPr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ubr1∆::GAL-HA-UBR1 (HIS3)  iqg1-td (hphNT) HOF1-GFP (K.l.TRP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. Sanchez-Diaz</w:t>
            </w:r>
          </w:p>
        </w:tc>
      </w:tr>
      <w:tr>
        <w:trPr>
          <w:trHeight w:val="284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ASD556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/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MAT</w:t>
            </w:r>
            <w:r>
              <w:rPr>
                <w:rFonts w:eastAsia="Cambria" w:cs="Palatino" w:ascii="Arial" w:hAnsi="Arial"/>
                <w:b/>
                <w:bCs/>
                <w:iCs/>
                <w:color w:val="000000"/>
                <w:sz w:val="20"/>
                <w:szCs w:val="28"/>
                <w:lang w:val="en-US"/>
              </w:rPr>
              <w:t>a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  ade2-1 ura3-1 his3-11,15 trp1-1 leu2-3,112 can1-100 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Cambria" w:cs="Palatino"/>
                <w:i/>
                <w:i/>
                <w:iCs/>
                <w:color w:val="000000"/>
                <w:sz w:val="20"/>
                <w:szCs w:val="28"/>
                <w:lang w:val="en-US"/>
              </w:rPr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ubr1∆::GAL-HA-UBR1 (HIS3) HOF1-GFP (K.l.TRP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. Sanchez-Diaz</w:t>
            </w:r>
          </w:p>
        </w:tc>
      </w:tr>
      <w:tr>
        <w:trPr>
          <w:trHeight w:val="284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ASD641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/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MAT</w:t>
            </w:r>
            <w:r>
              <w:rPr>
                <w:rFonts w:eastAsia="Cambria" w:cs="Palatino" w:ascii="Arial" w:hAnsi="Arial"/>
                <w:b/>
                <w:bCs/>
                <w:iCs/>
                <w:color w:val="000000"/>
                <w:sz w:val="20"/>
                <w:szCs w:val="28"/>
                <w:lang w:val="en-US"/>
              </w:rPr>
              <w:t>a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  ade2-1 ura3-1 his3-11,15 trp1-1 leu2-3,112 can1-100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Cambria" w:cs="Palatino"/>
                <w:i/>
                <w:i/>
                <w:iCs/>
                <w:color w:val="000000"/>
                <w:sz w:val="20"/>
                <w:szCs w:val="28"/>
                <w:lang w:val="en-US"/>
              </w:rPr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CYK3-GFP (K.l.TRP1) 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. Sanchez-Diaz</w:t>
            </w:r>
          </w:p>
        </w:tc>
      </w:tr>
      <w:tr>
        <w:trPr>
          <w:trHeight w:val="284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ASD681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/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MAT</w:t>
            </w:r>
            <w:r>
              <w:rPr>
                <w:rFonts w:eastAsia="Cambria" w:cs="Palatino" w:ascii="Arial" w:hAnsi="Arial"/>
                <w:b/>
                <w:bCs/>
                <w:iCs/>
                <w:color w:val="000000"/>
                <w:sz w:val="20"/>
                <w:szCs w:val="28"/>
                <w:lang w:val="en-US"/>
              </w:rPr>
              <w:t>a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  ade2-1 ura3-1 his3-11,15 trp1-1 leu2-3,112 can1-100 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Cambria" w:cs="Palatino"/>
                <w:i/>
                <w:i/>
                <w:iCs/>
                <w:color w:val="000000"/>
                <w:sz w:val="20"/>
                <w:szCs w:val="28"/>
                <w:lang w:val="en-US"/>
              </w:rPr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ubr1∆::GAL-HA-UBR1 (HIS3) hof1-td (hphNT)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. Sanchez-Diaz</w:t>
            </w:r>
          </w:p>
        </w:tc>
      </w:tr>
      <w:tr>
        <w:trPr>
          <w:trHeight w:val="284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ASD689</w:t>
            </w:r>
          </w:p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/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MAT</w:t>
            </w:r>
            <w:r>
              <w:rPr>
                <w:rFonts w:eastAsia="Cambria" w:cs="Palatino" w:ascii="Arial" w:hAnsi="Arial"/>
                <w:b/>
                <w:bCs/>
                <w:iCs/>
                <w:color w:val="000000"/>
                <w:sz w:val="20"/>
                <w:szCs w:val="28"/>
                <w:lang w:val="en-US"/>
              </w:rPr>
              <w:t>a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  ade2-1 ura3-1 his3-11,15 trp1-1 leu2-3,112 can1-100 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Cambria" w:cs="Palatino"/>
                <w:i/>
                <w:i/>
                <w:iCs/>
                <w:color w:val="000000"/>
                <w:sz w:val="20"/>
                <w:szCs w:val="28"/>
                <w:lang w:val="en-US"/>
              </w:rPr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ubr1∆::GAL-HA-UBR1 (HIS3)  inn1-td (kanMX) CHS2-GFP (K.l.TRP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. Sanchez-Diaz</w:t>
            </w:r>
          </w:p>
        </w:tc>
      </w:tr>
      <w:tr>
        <w:trPr>
          <w:trHeight w:val="284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ASD819</w:t>
            </w:r>
          </w:p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/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MAT</w:t>
            </w:r>
            <w:r>
              <w:rPr>
                <w:rFonts w:eastAsia="Cambria" w:cs="Palatino" w:ascii="Arial" w:hAnsi="Arial"/>
                <w:b/>
                <w:bCs/>
                <w:iCs/>
                <w:color w:val="000000"/>
                <w:sz w:val="20"/>
                <w:szCs w:val="28"/>
                <w:lang w:val="en-US"/>
              </w:rPr>
              <w:t>a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  ade2-1 ura3-1 his3-11,15 trp1-1 leu2-3,112 can1-100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Cambria" w:cs="Palatino"/>
                <w:i/>
                <w:i/>
                <w:iCs/>
                <w:color w:val="000000"/>
                <w:sz w:val="20"/>
                <w:szCs w:val="28"/>
                <w:lang w:val="en-US"/>
              </w:rPr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CHS2-GFP (K.l.TRP1)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. Sanchez-Diaz</w:t>
            </w:r>
          </w:p>
        </w:tc>
      </w:tr>
      <w:tr>
        <w:trPr>
          <w:trHeight w:val="284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AD382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ade2-1 ura3-1 his3-11,15 trp1-1 leu2-3,112 can1-100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Cambria" w:cs="Palatino"/>
                <w:i/>
                <w:i/>
                <w:iCs/>
                <w:color w:val="000000"/>
                <w:sz w:val="20"/>
                <w:szCs w:val="28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s-ES"/>
              </w:rPr>
              <w:t>CHS2-9MYC (K.l.TRP1) pep4∆::URA3 (URA3) ADE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. Devrekanli</w:t>
            </w:r>
          </w:p>
        </w:tc>
      </w:tr>
      <w:tr>
        <w:trPr>
          <w:trHeight w:val="284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AD394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/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MAT</w:t>
            </w:r>
            <w:r>
              <w:rPr>
                <w:rFonts w:eastAsia="Cambria" w:cs="Symbol" w:ascii="Symbol" w:hAnsi="Symbol"/>
                <w:i/>
                <w:iCs/>
                <w:color w:val="000000"/>
                <w:sz w:val="20"/>
                <w:szCs w:val="28"/>
                <w:lang w:val="en-US"/>
              </w:rPr>
              <w:t></w:t>
            </w:r>
            <w:r>
              <w:rPr>
                <w:rFonts w:eastAsia="Cambria" w:cs="Palatino" w:ascii="Arial" w:hAnsi="Arial"/>
                <w:color w:val="000000"/>
                <w:sz w:val="20"/>
                <w:szCs w:val="28"/>
                <w:lang w:val="en-US"/>
              </w:rPr>
              <w:t xml:space="preserve"> 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ade2-1 ura3-1 his3-11,15 trp1-1 leu2-3,112 can1-100 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Cambria" w:cs="Palatino"/>
                <w:i/>
                <w:i/>
                <w:iCs/>
                <w:color w:val="000000"/>
                <w:sz w:val="20"/>
                <w:szCs w:val="28"/>
                <w:lang w:val="en-US"/>
              </w:rPr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ura3-1::ADH1-OsTIR1-9MYC (URA3) chs2-aid (kanMX)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. Devrekanli</w:t>
            </w:r>
          </w:p>
        </w:tc>
      </w:tr>
      <w:tr>
        <w:trPr>
          <w:trHeight w:val="284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JW15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/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MAT</w:t>
            </w:r>
            <w:r>
              <w:rPr>
                <w:rFonts w:eastAsia="Cambria" w:cs="Palatino" w:ascii="Arial" w:hAnsi="Arial"/>
                <w:b/>
                <w:bCs/>
                <w:iCs/>
                <w:color w:val="000000"/>
                <w:sz w:val="20"/>
                <w:szCs w:val="28"/>
                <w:lang w:val="en-US"/>
              </w:rPr>
              <w:t>a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  ade2-1 ura3-1 his3-11,15 trp1-1 leu2-3,112 can1-100 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/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ura3-1::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 ADH1-OsTIR1-9MYC 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(URA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. Kanemaki</w:t>
            </w:r>
          </w:p>
        </w:tc>
      </w:tr>
      <w:tr>
        <w:trPr>
          <w:trHeight w:val="284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RK3</w:t>
            </w:r>
          </w:p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/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MAT</w:t>
            </w:r>
            <w:r>
              <w:rPr>
                <w:rFonts w:eastAsia="Cambria" w:cs="Palatino" w:ascii="Arial" w:hAnsi="Arial"/>
                <w:b/>
                <w:bCs/>
                <w:iCs/>
                <w:color w:val="000000"/>
                <w:sz w:val="20"/>
                <w:szCs w:val="28"/>
                <w:lang w:val="en-US"/>
              </w:rPr>
              <w:t>a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  ade2-1 ura3-1 his3-11,15 trp1-1 leu2-3,112 can1-100 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Cambria" w:cs="Palatino"/>
                <w:i/>
                <w:i/>
                <w:iCs/>
                <w:color w:val="000000"/>
                <w:sz w:val="20"/>
                <w:szCs w:val="28"/>
                <w:lang w:val="en-US"/>
              </w:rPr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chs3∆::URA3 (URA3) leu2-3,112::pRS305-GAL-C2-TAP (LEU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</w:tbl>
    <w:p>
      <w:pPr>
        <w:pStyle w:val="Normal"/>
        <w:spacing w:lineRule="auto" w:line="480"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MS Mincho;ＭＳ 明朝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EncabezadoCar">
    <w:name w:val="Encabezado Car"/>
    <w:qFormat/>
    <w:rPr>
      <w:sz w:val="24"/>
      <w:szCs w:val="24"/>
      <w:lang w:val="en-GB"/>
    </w:rPr>
  </w:style>
  <w:style w:type="character" w:styleId="PiedepginaCar">
    <w:name w:val="Pie de página Car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8T09:17:00Z</dcterms:created>
  <dc:creator>mac</dc:creator>
  <dc:description/>
  <cp:keywords/>
  <dc:language>en-US</dc:language>
  <cp:lastModifiedBy>Magda Foltman</cp:lastModifiedBy>
  <cp:lastPrinted>2011-05-13T15:19:00Z</cp:lastPrinted>
  <dcterms:modified xsi:type="dcterms:W3CDTF">2015-12-13T11:01:00Z</dcterms:modified>
  <cp:revision>19</cp:revision>
  <dc:subject/>
  <dc:title/>
</cp:coreProperties>
</file>